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114" w:rsidRPr="00D51114" w:rsidRDefault="00D51114" w:rsidP="00D5111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51114">
        <w:rPr>
          <w:rFonts w:ascii="Times New Roman" w:hAnsi="Times New Roman"/>
          <w:b/>
          <w:sz w:val="24"/>
          <w:szCs w:val="24"/>
        </w:rPr>
        <w:t>S</w:t>
      </w:r>
      <w:r w:rsidR="005D602E">
        <w:rPr>
          <w:rFonts w:ascii="Times New Roman" w:hAnsi="Times New Roman"/>
          <w:b/>
          <w:sz w:val="24"/>
          <w:szCs w:val="24"/>
        </w:rPr>
        <w:t>3</w:t>
      </w:r>
      <w:r w:rsidR="00876B98">
        <w:rPr>
          <w:rFonts w:ascii="Times New Roman" w:hAnsi="Times New Roman"/>
          <w:b/>
          <w:sz w:val="24"/>
          <w:szCs w:val="24"/>
        </w:rPr>
        <w:t xml:space="preserve"> </w:t>
      </w:r>
      <w:r w:rsidRPr="00D51114">
        <w:rPr>
          <w:rFonts w:ascii="Times New Roman" w:hAnsi="Times New Roman"/>
          <w:b/>
          <w:sz w:val="24"/>
          <w:szCs w:val="24"/>
        </w:rPr>
        <w:t>Table</w:t>
      </w:r>
    </w:p>
    <w:p w:rsidR="008C3646" w:rsidRPr="00143144" w:rsidRDefault="00661FD3" w:rsidP="00D5111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43144">
        <w:rPr>
          <w:rFonts w:ascii="Times New Roman" w:hAnsi="Times New Roman"/>
          <w:sz w:val="24"/>
          <w:szCs w:val="24"/>
        </w:rPr>
        <w:t xml:space="preserve">Association and dissociation constants for binding of </w:t>
      </w:r>
      <w:r w:rsidR="00E06EE8">
        <w:rPr>
          <w:rFonts w:ascii="Times New Roman" w:hAnsi="Times New Roman"/>
          <w:sz w:val="24"/>
          <w:szCs w:val="24"/>
        </w:rPr>
        <w:t xml:space="preserve">H1N1 </w:t>
      </w:r>
      <w:r w:rsidRPr="00143144">
        <w:rPr>
          <w:rFonts w:ascii="Times New Roman" w:hAnsi="Times New Roman"/>
          <w:sz w:val="24"/>
          <w:szCs w:val="24"/>
        </w:rPr>
        <w:t>viruses</w:t>
      </w:r>
      <w:r w:rsidR="00143144" w:rsidRPr="00143144">
        <w:rPr>
          <w:rFonts w:ascii="Times New Roman" w:hAnsi="Times New Roman"/>
          <w:sz w:val="24"/>
          <w:szCs w:val="24"/>
        </w:rPr>
        <w:t xml:space="preserve"> to </w:t>
      </w:r>
      <w:r w:rsidR="007F353B">
        <w:rPr>
          <w:rFonts w:ascii="Times New Roman" w:hAnsi="Times New Roman"/>
          <w:sz w:val="24"/>
          <w:szCs w:val="24"/>
        </w:rPr>
        <w:t xml:space="preserve">the </w:t>
      </w:r>
      <w:r w:rsidR="003275AC">
        <w:rPr>
          <w:rFonts w:ascii="Times New Roman" w:hAnsi="Times New Roman"/>
          <w:sz w:val="24"/>
          <w:szCs w:val="24"/>
        </w:rPr>
        <w:t>6</w:t>
      </w:r>
      <w:r w:rsidR="00143144" w:rsidRPr="00143144">
        <w:rPr>
          <w:rFonts w:ascii="Times New Roman" w:hAnsi="Times New Roman"/>
          <w:sz w:val="24"/>
          <w:szCs w:val="24"/>
        </w:rPr>
        <w:t>'SLN</w:t>
      </w:r>
      <w:r w:rsidR="00952431">
        <w:rPr>
          <w:rFonts w:ascii="Times New Roman" w:hAnsi="Times New Roman"/>
          <w:sz w:val="24"/>
          <w:szCs w:val="24"/>
        </w:rPr>
        <w:t xml:space="preserve">- </w:t>
      </w:r>
      <w:r w:rsidR="00B03C1D">
        <w:rPr>
          <w:rFonts w:ascii="Times New Roman" w:hAnsi="Times New Roman"/>
          <w:sz w:val="24"/>
          <w:szCs w:val="24"/>
        </w:rPr>
        <w:t>or</w:t>
      </w:r>
      <w:r w:rsidR="00952431">
        <w:rPr>
          <w:rFonts w:ascii="Times New Roman" w:hAnsi="Times New Roman"/>
          <w:sz w:val="24"/>
          <w:szCs w:val="24"/>
        </w:rPr>
        <w:t xml:space="preserve"> </w:t>
      </w:r>
      <w:r w:rsidR="003275AC">
        <w:rPr>
          <w:rFonts w:ascii="Times New Roman" w:hAnsi="Times New Roman"/>
          <w:sz w:val="24"/>
          <w:szCs w:val="24"/>
        </w:rPr>
        <w:t>3</w:t>
      </w:r>
      <w:r w:rsidR="00952431" w:rsidRPr="00143144">
        <w:rPr>
          <w:rFonts w:ascii="Times New Roman" w:hAnsi="Times New Roman"/>
          <w:sz w:val="24"/>
          <w:szCs w:val="24"/>
        </w:rPr>
        <w:t>'SLN</w:t>
      </w:r>
      <w:r w:rsidR="00952431">
        <w:rPr>
          <w:rFonts w:ascii="Times New Roman" w:hAnsi="Times New Roman"/>
          <w:sz w:val="24"/>
          <w:szCs w:val="24"/>
        </w:rPr>
        <w:t>-bound sensor surface</w:t>
      </w:r>
      <w:r w:rsidR="0087232B">
        <w:rPr>
          <w:rFonts w:ascii="Times New Roman" w:hAnsi="Times New Roman"/>
          <w:sz w:val="24"/>
          <w:szCs w:val="24"/>
        </w:rPr>
        <w:t xml:space="preserve"> in the </w:t>
      </w:r>
      <w:r w:rsidR="003D09DC">
        <w:rPr>
          <w:rFonts w:ascii="Times New Roman" w:hAnsi="Times New Roman"/>
          <w:sz w:val="24"/>
          <w:szCs w:val="24"/>
        </w:rPr>
        <w:t>absence</w:t>
      </w:r>
      <w:r w:rsidR="0087232B">
        <w:rPr>
          <w:rFonts w:ascii="Times New Roman" w:hAnsi="Times New Roman"/>
          <w:sz w:val="24"/>
          <w:szCs w:val="24"/>
        </w:rPr>
        <w:t xml:space="preserve"> of zanamivi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883"/>
        <w:gridCol w:w="1620"/>
        <w:gridCol w:w="2700"/>
        <w:gridCol w:w="1458"/>
      </w:tblGrid>
      <w:tr w:rsidR="005D729F" w:rsidRPr="007F353B" w:rsidTr="000811C1"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on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M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 xml:space="preserve"> x s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off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1/s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A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1/M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D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M)</w:t>
            </w:r>
          </w:p>
        </w:tc>
      </w:tr>
      <w:tr w:rsidR="005D729F" w:rsidRPr="007F353B" w:rsidTr="000811C1"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before="120"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+ 6'SLN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729F" w:rsidRPr="007F353B" w:rsidTr="000811C1">
        <w:tc>
          <w:tcPr>
            <w:tcW w:w="1915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4526EF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3.</w:t>
            </w:r>
            <w:r w:rsidR="004526EF">
              <w:rPr>
                <w:rFonts w:ascii="Times New Roman" w:hAnsi="Times New Roman"/>
                <w:sz w:val="24"/>
                <w:szCs w:val="24"/>
              </w:rPr>
              <w:t>5</w:t>
            </w:r>
            <w:r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5D729F" w:rsidRPr="007F353B" w:rsidRDefault="00E6115A" w:rsidP="00E6115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4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</w:tcPr>
          <w:p w:rsidR="005D729F" w:rsidRPr="007729D1" w:rsidRDefault="00B73516" w:rsidP="00373A11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="007729D1">
              <w:rPr>
                <w:rFonts w:ascii="Times New Roman" w:hAnsi="Times New Roman"/>
                <w:sz w:val="24"/>
                <w:szCs w:val="24"/>
              </w:rPr>
              <w:t xml:space="preserve"> (18.</w:t>
            </w:r>
            <w:r w:rsidR="00373A11">
              <w:rPr>
                <w:rFonts w:ascii="Times New Roman" w:hAnsi="Times New Roman"/>
                <w:sz w:val="24"/>
                <w:szCs w:val="24"/>
              </w:rPr>
              <w:t>7</w:t>
            </w:r>
            <w:r w:rsidR="006D0ABF" w:rsidRPr="006D0AB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7729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</w:tcPr>
          <w:p w:rsidR="005D729F" w:rsidRPr="007F353B" w:rsidRDefault="008B7C93" w:rsidP="008B7C93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MAA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4526E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8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E6115A" w:rsidP="00E6115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00" w:type="dxa"/>
            <w:shd w:val="clear" w:color="auto" w:fill="auto"/>
          </w:tcPr>
          <w:p w:rsidR="005D729F" w:rsidRPr="007729D1" w:rsidRDefault="00B73516" w:rsidP="007729D1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="007729D1">
              <w:rPr>
                <w:rFonts w:ascii="Times New Roman" w:hAnsi="Times New Roman"/>
                <w:sz w:val="24"/>
                <w:szCs w:val="24"/>
              </w:rPr>
              <w:t xml:space="preserve"> (3.5 x10</w:t>
            </w:r>
            <w:r w:rsidR="007729D1" w:rsidRPr="007729D1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7729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8B7C93" w:rsidP="008B7C93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SNA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4526EF" w:rsidP="004526EF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E6115A" w:rsidP="00E6115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700" w:type="dxa"/>
            <w:shd w:val="clear" w:color="auto" w:fill="auto"/>
          </w:tcPr>
          <w:p w:rsidR="005D729F" w:rsidRPr="007729D1" w:rsidRDefault="00B73516" w:rsidP="003268A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="00CC5842">
              <w:rPr>
                <w:rFonts w:ascii="Times New Roman" w:hAnsi="Times New Roman"/>
                <w:sz w:val="24"/>
                <w:szCs w:val="24"/>
              </w:rPr>
              <w:t xml:space="preserve"> (6.4</w:t>
            </w:r>
            <w:r w:rsidR="007729D1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3268A4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="007729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8B7C93" w:rsidP="008B7C93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Calu-3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4526EF" w:rsidP="004526EF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 w:rsidR="00411F66"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E6115A" w:rsidP="00E6115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700" w:type="dxa"/>
            <w:shd w:val="clear" w:color="auto" w:fill="auto"/>
          </w:tcPr>
          <w:p w:rsidR="005D729F" w:rsidRPr="007F353B" w:rsidRDefault="00B73516" w:rsidP="007729D1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="007729D1" w:rsidRPr="007729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729D1">
              <w:rPr>
                <w:rFonts w:ascii="Times New Roman" w:hAnsi="Times New Roman"/>
                <w:sz w:val="24"/>
                <w:szCs w:val="24"/>
              </w:rPr>
              <w:t>(3.1 x10</w:t>
            </w:r>
            <w:r w:rsidR="007729D1" w:rsidRPr="007729D1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7729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8B7C93" w:rsidP="008B7C93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before="120"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+ 3'SLN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700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MAA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FB05E8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F65D77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C56F8A" w:rsidP="00C56F8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00" w:type="dxa"/>
            <w:shd w:val="clear" w:color="auto" w:fill="auto"/>
          </w:tcPr>
          <w:p w:rsidR="005D729F" w:rsidRPr="00CC5842" w:rsidRDefault="00FB05E8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F65D7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="00CC5842">
              <w:rPr>
                <w:rFonts w:ascii="Times New Roman" w:hAnsi="Times New Roman"/>
                <w:sz w:val="24"/>
                <w:szCs w:val="24"/>
              </w:rPr>
              <w:t xml:space="preserve"> (3.5)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FB05E8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5D729F" w:rsidRPr="007F353B" w:rsidTr="000811C1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SNA</w:t>
            </w:r>
          </w:p>
        </w:tc>
        <w:tc>
          <w:tcPr>
            <w:tcW w:w="1883" w:type="dxa"/>
            <w:shd w:val="clear" w:color="auto" w:fill="auto"/>
          </w:tcPr>
          <w:p w:rsidR="005D729F" w:rsidRPr="007F353B" w:rsidRDefault="00FB05E8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Pr="00FB05E8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5D729F" w:rsidRPr="007F353B" w:rsidRDefault="00C56F8A" w:rsidP="00C56F8A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00" w:type="dxa"/>
            <w:shd w:val="clear" w:color="auto" w:fill="auto"/>
          </w:tcPr>
          <w:p w:rsidR="005D729F" w:rsidRPr="00CC5842" w:rsidRDefault="00FB05E8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="00CC5842">
              <w:rPr>
                <w:rFonts w:ascii="Times New Roman" w:hAnsi="Times New Roman"/>
                <w:sz w:val="24"/>
                <w:szCs w:val="24"/>
              </w:rPr>
              <w:t xml:space="preserve"> (940.0)</w:t>
            </w:r>
          </w:p>
        </w:tc>
        <w:tc>
          <w:tcPr>
            <w:tcW w:w="1458" w:type="dxa"/>
            <w:shd w:val="clear" w:color="auto" w:fill="auto"/>
          </w:tcPr>
          <w:p w:rsidR="005D729F" w:rsidRPr="007F353B" w:rsidRDefault="00864822" w:rsidP="00FB05E8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 w:rsidR="00FB05E8">
              <w:rPr>
                <w:rFonts w:ascii="Times New Roman" w:hAnsi="Times New Roman"/>
                <w:sz w:val="24"/>
                <w:szCs w:val="24"/>
              </w:rPr>
              <w:t>0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FB05E8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43793B" w:rsidRPr="007F353B" w:rsidTr="000811C1">
        <w:tc>
          <w:tcPr>
            <w:tcW w:w="1915" w:type="dxa"/>
            <w:shd w:val="clear" w:color="auto" w:fill="auto"/>
          </w:tcPr>
          <w:p w:rsidR="0043793B" w:rsidRPr="007F353B" w:rsidRDefault="0043793B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Calu-3</w:t>
            </w:r>
          </w:p>
        </w:tc>
        <w:tc>
          <w:tcPr>
            <w:tcW w:w="1883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700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58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:rsidR="006D0ABF" w:rsidRDefault="006D0ABF" w:rsidP="001156F3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6D0ABF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–</w:t>
      </w:r>
      <w:r w:rsidR="00DB4D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</w:t>
      </w:r>
      <w:r w:rsidRPr="006D0ABF">
        <w:rPr>
          <w:rFonts w:ascii="Times New Roman" w:hAnsi="Times New Roman"/>
          <w:sz w:val="24"/>
          <w:szCs w:val="24"/>
          <w:vertAlign w:val="sub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="00CA365C">
        <w:rPr>
          <w:rFonts w:ascii="Times New Roman" w:hAnsi="Times New Roman"/>
          <w:sz w:val="24"/>
          <w:szCs w:val="24"/>
        </w:rPr>
        <w:t>ratio</w:t>
      </w:r>
      <w:r>
        <w:rPr>
          <w:rFonts w:ascii="Times New Roman" w:hAnsi="Times New Roman"/>
          <w:sz w:val="24"/>
          <w:szCs w:val="24"/>
        </w:rPr>
        <w:t xml:space="preserve"> measured with inhibited NA (S2 Table) </w:t>
      </w:r>
      <w:r w:rsidR="00ED2CC8">
        <w:rPr>
          <w:rFonts w:ascii="Times New Roman" w:hAnsi="Times New Roman"/>
          <w:sz w:val="24"/>
          <w:szCs w:val="24"/>
        </w:rPr>
        <w:t>relative to</w:t>
      </w:r>
      <w:r>
        <w:rPr>
          <w:rFonts w:ascii="Times New Roman" w:hAnsi="Times New Roman"/>
          <w:sz w:val="24"/>
          <w:szCs w:val="24"/>
        </w:rPr>
        <w:t xml:space="preserve"> uninhibited NA.</w:t>
      </w:r>
    </w:p>
    <w:p w:rsidR="005D729F" w:rsidRDefault="00580747" w:rsidP="006D0AB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D – </w:t>
      </w:r>
      <w:r w:rsidR="004252BA">
        <w:rPr>
          <w:rFonts w:ascii="Times New Roman" w:hAnsi="Times New Roman"/>
          <w:sz w:val="24"/>
          <w:szCs w:val="24"/>
        </w:rPr>
        <w:t>constants could not be determined d</w:t>
      </w:r>
      <w:r>
        <w:rPr>
          <w:rFonts w:ascii="Times New Roman" w:hAnsi="Times New Roman"/>
          <w:sz w:val="24"/>
          <w:szCs w:val="24"/>
        </w:rPr>
        <w:t xml:space="preserve">ue to </w:t>
      </w:r>
      <w:r w:rsidR="004252BA">
        <w:rPr>
          <w:rFonts w:ascii="Times New Roman" w:hAnsi="Times New Roman"/>
          <w:sz w:val="24"/>
          <w:szCs w:val="24"/>
        </w:rPr>
        <w:t>negligible</w:t>
      </w:r>
      <w:r>
        <w:rPr>
          <w:rFonts w:ascii="Times New Roman" w:hAnsi="Times New Roman"/>
          <w:sz w:val="24"/>
          <w:szCs w:val="24"/>
        </w:rPr>
        <w:t xml:space="preserve"> bi</w:t>
      </w:r>
      <w:r w:rsidR="004252BA">
        <w:rPr>
          <w:rFonts w:ascii="Times New Roman" w:hAnsi="Times New Roman"/>
          <w:sz w:val="24"/>
          <w:szCs w:val="24"/>
        </w:rPr>
        <w:t>nding</w:t>
      </w:r>
      <w:r w:rsidR="00C71E94">
        <w:rPr>
          <w:rFonts w:ascii="Times New Roman" w:hAnsi="Times New Roman"/>
          <w:sz w:val="24"/>
          <w:szCs w:val="24"/>
        </w:rPr>
        <w:t>,</w:t>
      </w:r>
      <w:r w:rsidR="004252BA">
        <w:rPr>
          <w:rFonts w:ascii="Times New Roman" w:hAnsi="Times New Roman"/>
          <w:sz w:val="24"/>
          <w:szCs w:val="24"/>
        </w:rPr>
        <w:t xml:space="preserve"> which was below limit of detection.</w:t>
      </w:r>
    </w:p>
    <w:sectPr w:rsidR="005D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646"/>
    <w:rsid w:val="0004022F"/>
    <w:rsid w:val="00044809"/>
    <w:rsid w:val="000670F0"/>
    <w:rsid w:val="000811C1"/>
    <w:rsid w:val="00090941"/>
    <w:rsid w:val="000948E7"/>
    <w:rsid w:val="000C30B1"/>
    <w:rsid w:val="000E7BFB"/>
    <w:rsid w:val="001156F3"/>
    <w:rsid w:val="00137C1D"/>
    <w:rsid w:val="00143144"/>
    <w:rsid w:val="00177EF8"/>
    <w:rsid w:val="001B308F"/>
    <w:rsid w:val="001B34CC"/>
    <w:rsid w:val="001F676E"/>
    <w:rsid w:val="002376E7"/>
    <w:rsid w:val="00270C27"/>
    <w:rsid w:val="002A6270"/>
    <w:rsid w:val="00314F7B"/>
    <w:rsid w:val="003268A4"/>
    <w:rsid w:val="003275AC"/>
    <w:rsid w:val="003323A0"/>
    <w:rsid w:val="00356DE0"/>
    <w:rsid w:val="00373A11"/>
    <w:rsid w:val="00385203"/>
    <w:rsid w:val="00393DFA"/>
    <w:rsid w:val="003B249C"/>
    <w:rsid w:val="003D09DC"/>
    <w:rsid w:val="003E1896"/>
    <w:rsid w:val="00411F66"/>
    <w:rsid w:val="00412AA9"/>
    <w:rsid w:val="004252BA"/>
    <w:rsid w:val="0043793B"/>
    <w:rsid w:val="004526EF"/>
    <w:rsid w:val="00453F02"/>
    <w:rsid w:val="004949C2"/>
    <w:rsid w:val="004E4E3C"/>
    <w:rsid w:val="00573C0A"/>
    <w:rsid w:val="00580747"/>
    <w:rsid w:val="00596158"/>
    <w:rsid w:val="005B2C87"/>
    <w:rsid w:val="005D602E"/>
    <w:rsid w:val="005D729F"/>
    <w:rsid w:val="00640E4F"/>
    <w:rsid w:val="00661FD3"/>
    <w:rsid w:val="00663F9D"/>
    <w:rsid w:val="006714E0"/>
    <w:rsid w:val="006C052D"/>
    <w:rsid w:val="006C39C0"/>
    <w:rsid w:val="006D0ABF"/>
    <w:rsid w:val="00704F9F"/>
    <w:rsid w:val="00732DE3"/>
    <w:rsid w:val="00756B33"/>
    <w:rsid w:val="007729D1"/>
    <w:rsid w:val="00777276"/>
    <w:rsid w:val="007F353B"/>
    <w:rsid w:val="00810270"/>
    <w:rsid w:val="00825405"/>
    <w:rsid w:val="00864822"/>
    <w:rsid w:val="0087232B"/>
    <w:rsid w:val="00876B98"/>
    <w:rsid w:val="008B7C93"/>
    <w:rsid w:val="008C3646"/>
    <w:rsid w:val="008E6AAA"/>
    <w:rsid w:val="00952431"/>
    <w:rsid w:val="00955F1F"/>
    <w:rsid w:val="00975CB0"/>
    <w:rsid w:val="009A50B3"/>
    <w:rsid w:val="009B3F46"/>
    <w:rsid w:val="00A06944"/>
    <w:rsid w:val="00AB28A0"/>
    <w:rsid w:val="00AB6873"/>
    <w:rsid w:val="00AC7D71"/>
    <w:rsid w:val="00B03C1D"/>
    <w:rsid w:val="00B457E3"/>
    <w:rsid w:val="00B73516"/>
    <w:rsid w:val="00BA6C28"/>
    <w:rsid w:val="00BB2706"/>
    <w:rsid w:val="00BE2735"/>
    <w:rsid w:val="00C56F8A"/>
    <w:rsid w:val="00C62CFD"/>
    <w:rsid w:val="00C63136"/>
    <w:rsid w:val="00C71E94"/>
    <w:rsid w:val="00C93914"/>
    <w:rsid w:val="00CA365C"/>
    <w:rsid w:val="00CC5466"/>
    <w:rsid w:val="00CC5842"/>
    <w:rsid w:val="00CF6D9C"/>
    <w:rsid w:val="00D37D84"/>
    <w:rsid w:val="00D51114"/>
    <w:rsid w:val="00D55903"/>
    <w:rsid w:val="00D67ADE"/>
    <w:rsid w:val="00D91430"/>
    <w:rsid w:val="00DB4D0A"/>
    <w:rsid w:val="00E06EE8"/>
    <w:rsid w:val="00E1758D"/>
    <w:rsid w:val="00E6115A"/>
    <w:rsid w:val="00EB7B99"/>
    <w:rsid w:val="00EC11F2"/>
    <w:rsid w:val="00ED2CC8"/>
    <w:rsid w:val="00EF4BE0"/>
    <w:rsid w:val="00F06492"/>
    <w:rsid w:val="00F112FE"/>
    <w:rsid w:val="00F25798"/>
    <w:rsid w:val="00F3257F"/>
    <w:rsid w:val="00F65D77"/>
    <w:rsid w:val="00FB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0F8BF7-9023-4EF0-87E6-14B69B05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56DE0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ushina, Natalia *</dc:creator>
  <cp:keywords/>
  <cp:lastModifiedBy>Ilyushina, Natalia</cp:lastModifiedBy>
  <cp:revision>2</cp:revision>
  <cp:lastPrinted>2017-11-28T20:36:00Z</cp:lastPrinted>
  <dcterms:created xsi:type="dcterms:W3CDTF">2018-03-27T17:27:00Z</dcterms:created>
  <dcterms:modified xsi:type="dcterms:W3CDTF">2018-03-27T17:27:00Z</dcterms:modified>
</cp:coreProperties>
</file>